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</w:t>
      </w:r>
      <w:r>
        <w:rPr>
          <w:rFonts w:cs="Times New Roman" w:ascii="Times New Roman" w:hAnsi="Times New Roman"/>
          <w:sz w:val="20"/>
          <w:szCs w:val="20"/>
          <w:lang w:val="en-US"/>
        </w:rPr>
        <w:t>: Results of the four</w:t>
      </w:r>
      <w:r>
        <w:rPr/>
        <w:t xml:space="preserve"> nominal regression models: moderate and vigorous physical activity in summer and winter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98"/>
        <w:gridCol w:w="1456"/>
        <w:gridCol w:w="496"/>
        <w:gridCol w:w="425"/>
        <w:gridCol w:w="428"/>
        <w:gridCol w:w="427"/>
        <w:gridCol w:w="562"/>
        <w:gridCol w:w="427"/>
        <w:gridCol w:w="427"/>
        <w:gridCol w:w="427"/>
        <w:gridCol w:w="438"/>
        <w:gridCol w:w="415"/>
        <w:gridCol w:w="427"/>
        <w:gridCol w:w="427"/>
        <w:gridCol w:w="509"/>
        <w:gridCol w:w="427"/>
        <w:gridCol w:w="427"/>
        <w:gridCol w:w="419"/>
      </w:tblGrid>
      <w:tr>
        <w:trPr>
          <w:trHeight w:val="262" w:hRule="atLeast"/>
        </w:trPr>
        <w:tc>
          <w:tcPr>
            <w:tcW w:w="59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Effekt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MP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eastAsia="de-DE"/>
              </w:rPr>
              <w:t>a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OR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MPA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eastAsia="de-DE"/>
              </w:rPr>
              <w:t>b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OR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SP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eastAsia="de-DE"/>
              </w:rPr>
              <w:t>c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OR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SPA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eastAsia="de-DE"/>
              </w:rPr>
              <w:t>d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OR</w:t>
            </w:r>
          </w:p>
        </w:tc>
        <w:tc>
          <w:tcPr>
            <w:tcW w:w="846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  <w:t>95% CI</w:t>
            </w:r>
          </w:p>
        </w:tc>
      </w:tr>
      <w:tr>
        <w:trPr>
          <w:trHeight w:val="262" w:hRule="atLeast"/>
        </w:trPr>
        <w:tc>
          <w:tcPr>
            <w:tcW w:w="59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9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(Ref. &lt; 5 h)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989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(Ref. &lt; 3 h)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853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(Ref. &lt; 4 h)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93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(Ref. &lt; 3 h)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  <w:t>Sex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Female vs. male.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6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8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5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8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51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2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3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75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1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3</w:t>
            </w:r>
          </w:p>
        </w:tc>
      </w:tr>
      <w:tr>
        <w:trPr>
          <w:trHeight w:val="261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72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8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9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6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8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8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27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22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34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48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38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9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BMI (Ref.: Normal weight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Obese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4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25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47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24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5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7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7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82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9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0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5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2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4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9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1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91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5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6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37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0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8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Underweight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0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8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2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2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0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2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8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2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8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0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4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9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8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9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2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5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68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9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2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4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2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Overweight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6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0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8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0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2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2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5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1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0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5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4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0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8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1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0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62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39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3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1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8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5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5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Puberty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Yes vs. No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0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3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3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6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4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4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6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7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1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3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4</w:t>
            </w:r>
          </w:p>
        </w:tc>
      </w:tr>
      <w:tr>
        <w:trPr>
          <w:trHeight w:val="261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0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7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9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8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4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8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6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3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6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4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4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9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Siblings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No vs. Yes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3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7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1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1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8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2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4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3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1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5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6</w:t>
            </w:r>
          </w:p>
        </w:tc>
      </w:tr>
      <w:tr>
        <w:trPr>
          <w:trHeight w:val="261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0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2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2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1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9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4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8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0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6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0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1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BMI of Mother (Ref.: Normal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Obese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4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4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2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4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5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9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5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3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4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3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93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0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9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91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4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6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4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0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4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7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69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Overweight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8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9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4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9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8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6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4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1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2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4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3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2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1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8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5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3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5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7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6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7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BMI of Father (Ref.: Normal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Obese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4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2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5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0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6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5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0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5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9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0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9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2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8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0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8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6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5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1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Overweight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7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3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3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8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0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9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0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7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6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6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1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7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4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5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4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0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9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8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5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Parental education (Ref.:High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Low Education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0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3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4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7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6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0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1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2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8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5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7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7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1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1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8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0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00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9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8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Average Education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5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4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1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7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9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0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4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3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5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5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2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8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3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0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2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9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0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2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2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7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Income (Ref.: Hgh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Low income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2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9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6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2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0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6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1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7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0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8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1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5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46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2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5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8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4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9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Average Income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9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0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4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2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1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9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2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1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2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0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9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5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2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4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6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6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2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1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6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4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2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1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8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TV/PC Consumpion (Ref.: Low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Average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8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1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0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1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0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6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8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9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1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2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6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8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6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8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3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1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6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4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0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2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High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6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3.29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5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6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7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5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38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3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2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3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37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39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7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2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9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1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23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65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6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2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Method of arriving school (Ref.: aktiv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  <w:t>Passive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87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70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09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08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87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34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20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96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48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20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96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50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80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64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01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85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66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9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5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7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4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5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Alternate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3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1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9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9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9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3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0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3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9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1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0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2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8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8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7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9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8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1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9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3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 w:eastAsia="de-DE"/>
              </w:rPr>
              <w:t>Sports Club Membership</w:t>
            </w:r>
          </w:p>
        </w:tc>
        <w:tc>
          <w:tcPr>
            <w:tcW w:w="1456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No vs. Yes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7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8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0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1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4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26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19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35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27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21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36</w:t>
            </w:r>
          </w:p>
        </w:tc>
      </w:tr>
      <w:tr>
        <w:trPr>
          <w:trHeight w:val="261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vMerge w:val="continue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4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1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5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8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5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8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31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23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2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15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11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21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 w:eastAsia="de-DE"/>
              </w:rPr>
              <w:t>Time Outdoors  (Ref.: Low)</w:t>
            </w:r>
          </w:p>
        </w:tc>
        <w:tc>
          <w:tcPr>
            <w:tcW w:w="1456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  <w:t>Average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val="en-US" w:eastAsia="de-DE"/>
              </w:rPr>
              <w:t>2.38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80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3.14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val="en-US" w:eastAsia="de-DE"/>
              </w:rPr>
              <w:t>1.70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39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2.06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val="en-US" w:eastAsia="de-DE"/>
              </w:rPr>
              <w:t>1.72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29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2.28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val="en-US" w:eastAsia="de-DE"/>
              </w:rPr>
              <w:t>1.31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06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60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vMerge w:val="continue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val="en-US" w:eastAsia="de-DE"/>
              </w:rPr>
              <w:t>5.75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3.89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8.49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val="en-US" w:eastAsia="de-DE"/>
              </w:rPr>
              <w:t>4.3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.3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5.59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3.7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50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5.52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2.0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64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58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vMerge w:val="restart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High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3.27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26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4.74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2.50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61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3.90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2.2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3.17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9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9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98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vMerge w:val="continue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2.41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7.92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9.43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9.39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5.92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4.90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7.55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4.81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1.84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4.35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87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6.60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 w:eastAsia="de-DE"/>
              </w:rPr>
              <w:t>Neighborhood (Ref.: Munich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val="en-US" w:eastAsia="de-DE"/>
              </w:rPr>
              <w:t>Bad Honnef</w:t>
            </w:r>
          </w:p>
        </w:tc>
        <w:tc>
          <w:tcPr>
            <w:tcW w:w="49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5-9 h</w:t>
            </w:r>
          </w:p>
        </w:tc>
        <w:tc>
          <w:tcPr>
            <w:tcW w:w="42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62</w:t>
            </w:r>
          </w:p>
        </w:tc>
        <w:tc>
          <w:tcPr>
            <w:tcW w:w="4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37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02</w:t>
            </w:r>
          </w:p>
        </w:tc>
        <w:tc>
          <w:tcPr>
            <w:tcW w:w="56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3-6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86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54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38</w:t>
            </w:r>
          </w:p>
        </w:tc>
        <w:tc>
          <w:tcPr>
            <w:tcW w:w="438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4-6 h</w:t>
            </w:r>
          </w:p>
        </w:tc>
        <w:tc>
          <w:tcPr>
            <w:tcW w:w="41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80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51</w:t>
            </w:r>
          </w:p>
        </w:tc>
        <w:tc>
          <w:tcPr>
            <w:tcW w:w="42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27</w:t>
            </w:r>
          </w:p>
        </w:tc>
        <w:tc>
          <w:tcPr>
            <w:tcW w:w="509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3-4 h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90</w:t>
            </w:r>
          </w:p>
        </w:tc>
        <w:tc>
          <w:tcPr>
            <w:tcW w:w="427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55</w:t>
            </w:r>
          </w:p>
        </w:tc>
        <w:tc>
          <w:tcPr>
            <w:tcW w:w="41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46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23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0.79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93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val="en-US"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 w:eastAsia="de-DE"/>
              </w:rPr>
              <w:t>1.59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61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9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8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0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2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11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Leipzig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7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4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00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46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1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11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61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2.05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8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3.03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6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16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02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2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2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2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2.2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6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3.34</w:t>
            </w:r>
          </w:p>
        </w:tc>
      </w:tr>
      <w:tr>
        <w:trPr>
          <w:trHeight w:val="262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Wesel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38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9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4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4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4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80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31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5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64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39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1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75</w:t>
            </w:r>
          </w:p>
        </w:tc>
        <w:tc>
          <w:tcPr>
            <w:tcW w:w="4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8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21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88</w:t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6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.42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7</w:t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2</w:t>
            </w:r>
          </w:p>
        </w:tc>
        <w:tc>
          <w:tcPr>
            <w:tcW w:w="42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9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1.50</w:t>
            </w:r>
          </w:p>
        </w:tc>
        <w:tc>
          <w:tcPr>
            <w:tcW w:w="4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9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59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autoSpaceDE w:val="false"/>
              <w:ind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  <w:t>Emotional Symptoms (Ref. Normal)</w:t>
            </w:r>
          </w:p>
        </w:tc>
        <w:tc>
          <w:tcPr>
            <w:tcW w:w="145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Borderline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3</w:t>
            </w:r>
          </w:p>
        </w:tc>
        <w:tc>
          <w:tcPr>
            <w:tcW w:w="4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6</w:t>
            </w:r>
          </w:p>
        </w:tc>
        <w:tc>
          <w:tcPr>
            <w:tcW w:w="42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7</w:t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9</w:t>
            </w:r>
          </w:p>
        </w:tc>
        <w:tc>
          <w:tcPr>
            <w:tcW w:w="42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4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57</w:t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2</w:t>
            </w:r>
          </w:p>
        </w:tc>
        <w:tc>
          <w:tcPr>
            <w:tcW w:w="427" w:type="dxa"/>
            <w:tcBorders>
              <w:top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4</w:t>
            </w:r>
          </w:p>
        </w:tc>
        <w:tc>
          <w:tcPr>
            <w:tcW w:w="4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4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6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6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4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67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6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59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2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3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63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5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de-DE"/>
              </w:rPr>
              <w:t>Ábnormal</w:t>
            </w:r>
          </w:p>
        </w:tc>
        <w:tc>
          <w:tcPr>
            <w:tcW w:w="496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5-9 h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9</w:t>
            </w:r>
          </w:p>
        </w:tc>
        <w:tc>
          <w:tcPr>
            <w:tcW w:w="4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0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50</w:t>
            </w:r>
          </w:p>
        </w:tc>
        <w:tc>
          <w:tcPr>
            <w:tcW w:w="562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6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68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7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8</w:t>
            </w:r>
          </w:p>
        </w:tc>
        <w:tc>
          <w:tcPr>
            <w:tcW w:w="438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4-6 h</w:t>
            </w:r>
          </w:p>
        </w:tc>
        <w:tc>
          <w:tcPr>
            <w:tcW w:w="4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97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8</w:t>
            </w:r>
          </w:p>
        </w:tc>
        <w:tc>
          <w:tcPr>
            <w:tcW w:w="427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38</w:t>
            </w:r>
          </w:p>
        </w:tc>
        <w:tc>
          <w:tcPr>
            <w:tcW w:w="509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3-4 h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75</w:t>
            </w:r>
          </w:p>
        </w:tc>
        <w:tc>
          <w:tcPr>
            <w:tcW w:w="4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3</w:t>
            </w:r>
          </w:p>
        </w:tc>
        <w:tc>
          <w:tcPr>
            <w:tcW w:w="41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59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145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eastAsia="de-DE"/>
              </w:rPr>
            </w:r>
          </w:p>
        </w:tc>
        <w:tc>
          <w:tcPr>
            <w:tcW w:w="4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9 h</w:t>
            </w:r>
          </w:p>
        </w:tc>
        <w:tc>
          <w:tcPr>
            <w:tcW w:w="42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1</w:t>
            </w:r>
          </w:p>
        </w:tc>
        <w:tc>
          <w:tcPr>
            <w:tcW w:w="4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8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14</w:t>
            </w:r>
          </w:p>
        </w:tc>
        <w:tc>
          <w:tcPr>
            <w:tcW w:w="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01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69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49</w:t>
            </w:r>
          </w:p>
        </w:tc>
        <w:tc>
          <w:tcPr>
            <w:tcW w:w="4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6 h</w:t>
            </w:r>
          </w:p>
        </w:tc>
        <w:tc>
          <w:tcPr>
            <w:tcW w:w="41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1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54</w:t>
            </w:r>
          </w:p>
        </w:tc>
        <w:tc>
          <w:tcPr>
            <w:tcW w:w="42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.22</w:t>
            </w:r>
          </w:p>
        </w:tc>
        <w:tc>
          <w:tcPr>
            <w:tcW w:w="5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4"/>
                <w:szCs w:val="14"/>
                <w:lang w:eastAsia="de-DE"/>
              </w:rPr>
              <w:t>&gt;4 h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u w:val="single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u w:val="single"/>
                <w:lang w:eastAsia="de-DE"/>
              </w:rPr>
              <w:t>0.60</w:t>
            </w:r>
          </w:p>
        </w:tc>
        <w:tc>
          <w:tcPr>
            <w:tcW w:w="42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41</w:t>
            </w:r>
          </w:p>
        </w:tc>
        <w:tc>
          <w:tcPr>
            <w:tcW w:w="41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de-DE"/>
              </w:rPr>
              <w:t>0.8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MPAS = moderate physical activity in summer. 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MPAW =  moderate physical activity in winter. 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  <w:lang w:val="en-US"/>
        </w:rPr>
        <w:t>c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 VPAS = vigorous physical activity in summer. 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  <w:lang w:val="en-US"/>
        </w:rPr>
        <w:t>d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 VPAW = vigorous physical activity in winter. OR = adjusted odds ratios. 95% CI = 95% confidence intervals. Significant variables are indicated in bold, corresponding values are underlined and bold. 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CommentTextChar">
    <w:name w:val="Comment Text Char"/>
    <w:qFormat/>
    <w:rPr>
      <w:rFonts w:cs="Calibri"/>
    </w:rPr>
  </w:style>
  <w:style w:type="character" w:styleId="HeaderChar">
    <w:name w:val="Header Char"/>
    <w:qFormat/>
    <w:rPr>
      <w:rFonts w:cs="Calibri"/>
      <w:sz w:val="22"/>
      <w:szCs w:val="22"/>
    </w:rPr>
  </w:style>
  <w:style w:type="character" w:styleId="FooterChar">
    <w:name w:val="Footer Char"/>
    <w:qFormat/>
    <w:rPr>
      <w:rFonts w:cs="Calibri"/>
      <w:sz w:val="22"/>
      <w:szCs w:val="22"/>
    </w:rPr>
  </w:style>
  <w:style w:type="character" w:styleId="CommentSubjectChar">
    <w:name w:val="Comment Subject Char"/>
    <w:qFormat/>
    <w:rPr>
      <w:rFonts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St">
    <w:name w:val="s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uppressAutoHyphens w:val="true"/>
      <w:spacing w:before="0" w:after="20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07:08:00Z</dcterms:created>
  <dc:creator>Windows User</dc:creator>
  <dc:description/>
  <cp:keywords/>
  <dc:language>en-US</dc:language>
  <cp:lastModifiedBy>jvillahermosa</cp:lastModifiedBy>
  <dcterms:modified xsi:type="dcterms:W3CDTF">2013-04-11T15:32:00Z</dcterms:modified>
  <cp:revision>9</cp:revision>
  <dc:subject/>
  <dc:title/>
</cp:coreProperties>
</file>